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1235"/>
        <w:tblW w:w="9322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4231"/>
        <w:gridCol w:w="2431"/>
      </w:tblGrid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GoBack"/>
            <w:bookmarkEnd w:id="0"/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Parameters’ name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4231" w:type="dxa"/>
          </w:tcPr>
          <w:p w:rsidR="00F8307F" w:rsidRPr="00C27431" w:rsidRDefault="00F8307F" w:rsidP="00971D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7431">
              <w:rPr>
                <w:rFonts w:ascii="Times New Roman" w:hAnsi="Times New Roman" w:cs="Times New Roman"/>
                <w:b/>
                <w:sz w:val="20"/>
                <w:szCs w:val="20"/>
              </w:rPr>
              <w:t>Equation</w:t>
            </w:r>
          </w:p>
        </w:tc>
        <w:tc>
          <w:tcPr>
            <w:tcW w:w="2431" w:type="dxa"/>
          </w:tcPr>
          <w:p w:rsidR="00F8307F" w:rsidRPr="00C27431" w:rsidRDefault="00F8307F" w:rsidP="00971DB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7431">
              <w:rPr>
                <w:rFonts w:ascii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Instantaneous velocity Std</w:t>
            </w:r>
          </w:p>
        </w:tc>
        <w:tc>
          <w:tcPr>
            <w:tcW w:w="851" w:type="dxa"/>
            <w:vAlign w:val="center"/>
          </w:tcPr>
          <w:p w:rsidR="00F8307F" w:rsidRPr="006D66EF" w:rsidRDefault="006D66EF" w:rsidP="006D66E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/s</w:t>
            </w: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ea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ility of velocity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Instantaneous velocity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MS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  <w:vertAlign w:val="superscript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ea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ility of</w:t>
            </w:r>
            <w:r w:rsidRPr="00C27431">
              <w:rPr>
                <w:rFonts w:ascii="Times New Roman" w:hAnsi="Times New Roman" w:cs="Times New Roman"/>
              </w:rPr>
              <w:t xml:space="preserve"> </w:t>
            </w: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locity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Instantaneous velocity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kewness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(V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utlier of velocity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Average velocity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/s</w:t>
            </w:r>
          </w:p>
        </w:tc>
        <w:tc>
          <w:tcPr>
            <w:tcW w:w="4231" w:type="dxa"/>
            <w:vAlign w:val="center"/>
          </w:tcPr>
          <w:p w:rsidR="00F8307F" w:rsidRPr="006D66EF" w:rsidRDefault="00F8307F" w:rsidP="006D66EF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6D66EF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Total distance / Total time</w:t>
            </w:r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Distance traveled in one second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Instantaneous acceleration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ea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riability of </w:t>
            </w:r>
            <w:r w:rsidRPr="00C27431">
              <w:rPr>
                <w:rFonts w:ascii="Times New Roman" w:hAnsi="Times New Roman" w:cs="Times New Roman"/>
              </w:rPr>
              <w:t xml:space="preserve"> </w:t>
            </w:r>
            <w:r w:rsidRPr="00C27431">
              <w:rPr>
                <w:rFonts w:ascii="Times New Roman" w:eastAsia="TimesNewRomanPSMT" w:hAnsi="Times New Roman" w:cs="Times New Roman"/>
                <w:sz w:val="20"/>
                <w:szCs w:val="20"/>
              </w:rPr>
              <w:t>acceleration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Instantaneous acceleration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RMS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ea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riability of </w:t>
            </w:r>
            <w:r w:rsidRPr="00C27431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acceleration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Instantaneous acceleration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Skewness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(A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mean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Outlier of </w:t>
            </w:r>
            <w:r w:rsidRPr="00C27431">
              <w:rPr>
                <w:rFonts w:ascii="Times New Roman" w:eastAsia="TimesNewRomanPSMT" w:hAnsi="Times New Roman" w:cs="Times New Roman"/>
                <w:sz w:val="20"/>
                <w:szCs w:val="20"/>
              </w:rPr>
              <w:t>acceleration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Total distance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231" w:type="dxa"/>
          </w:tcPr>
          <w:p w:rsidR="00F8307F" w:rsidRPr="00C27431" w:rsidRDefault="00F8307F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</w:p>
          <w:p w:rsidR="00F8307F" w:rsidRPr="00C27431" w:rsidRDefault="00D772FC" w:rsidP="00971DB2">
            <w:pPr>
              <w:rPr>
                <w:rFonts w:cs="Times New Roman"/>
                <w:bCs/>
                <w:sz w:val="20"/>
                <w:szCs w:val="20"/>
                <w:highlight w:val="yellow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k+1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Total distance traveled on the X-axis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Total distance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k+1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Total distance traveled on the Y-axis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 xml:space="preserve">Total distance 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sup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e>
                    </m:rad>
                  </m:e>
                </m:nary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Total distance traveled on the R-axis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Instantaneous distance</w:t>
            </w: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MS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D772FC" w:rsidP="00971DB2">
            <w:pPr>
              <w:rPr>
                <w:rFonts w:eastAsia="Calibri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b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k+1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ea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ability of instant distance traveled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Ellips area (95% CI)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6D66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31" w:type="dxa"/>
          </w:tcPr>
          <w:p w:rsidR="00F8307F" w:rsidRPr="006D66EF" w:rsidRDefault="006D66E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="00F8307F" w:rsidRPr="006D66EF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π × a × b</m:t>
              </m:r>
            </m:oMath>
          </w:p>
          <w:p w:rsidR="00F8307F" w:rsidRPr="00C27431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</w:p>
          <w:p w:rsidR="00F8307F" w:rsidRPr="006D66EF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 xml:space="preserve">a =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×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D)</m:t>
                  </m:r>
                </m:e>
              </m:rad>
            </m:oMath>
          </w:p>
          <w:p w:rsidR="00F8307F" w:rsidRPr="00C27431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20"/>
                <w:szCs w:val="20"/>
              </w:rPr>
            </w:pPr>
          </w:p>
          <w:p w:rsidR="00F8307F" w:rsidRPr="006D66EF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 xml:space="preserve">b =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×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D)</m:t>
                  </m:r>
                </m:e>
              </m:rad>
            </m:oMath>
          </w:p>
          <w:p w:rsidR="00F8307F" w:rsidRPr="00C27431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</w:p>
          <w:p w:rsidR="00F8307F" w:rsidRPr="006D66EF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eastAsiaTheme="minorEastAsia" w:hAnsi="Times New Roman" w:cs="Times New Roman"/>
                <w:sz w:val="20"/>
                <w:szCs w:val="20"/>
              </w:rPr>
              <w:t>D=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Std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-4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tdX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w:br/>
              </m:r>
            </m:oMath>
          </w:p>
          <w:p w:rsidR="00F8307F" w:rsidRPr="00C27431" w:rsidRDefault="00F8307F" w:rsidP="00971DB2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tabs>
                <w:tab w:val="left" w:pos="3600"/>
                <w:tab w:val="left" w:pos="5400"/>
                <w:tab w:val="left" w:pos="729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431">
              <w:rPr>
                <w:rFonts w:ascii="Times New Roman" w:hAnsi="Times New Roman" w:cs="Times New Roman"/>
                <w:sz w:val="20"/>
                <w:szCs w:val="20"/>
              </w:rPr>
              <w:t>The area of the ellipse that includes 95% of the COP positions.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F8307F" w:rsidP="00971DB2">
            <w:pPr>
              <w:rPr>
                <w:rFonts w:eastAsiaTheme="minorEastAsia" w:cs="Times New Roman"/>
                <w:bCs/>
                <w:sz w:val="20"/>
                <w:szCs w:val="20"/>
              </w:rPr>
            </w:pPr>
            <w:r w:rsidRPr="00C27431">
              <w:rPr>
                <w:rFonts w:eastAsiaTheme="minorEastAsia" w:cs="Times New Roman"/>
                <w:bCs/>
                <w:sz w:val="20"/>
                <w:szCs w:val="20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Max  - Min|</m:t>
              </m:r>
            </m:oMath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fference of largest and smallest values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b/>
                <w:sz w:val="20"/>
                <w:szCs w:val="20"/>
              </w:rPr>
              <w:t>Approximate Entropy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1" w:type="dxa"/>
          </w:tcPr>
          <w:p w:rsidR="00F8307F" w:rsidRPr="00C27431" w:rsidRDefault="00F8307F" w:rsidP="00971DB2">
            <w:pPr>
              <w:rPr>
                <w:rFonts w:eastAsiaTheme="minorEastAs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pproxEnt=Φm-Φm+1</m:t>
                </m:r>
              </m:oMath>
            </m:oMathPara>
          </w:p>
          <w:p w:rsidR="00F8307F" w:rsidRPr="00C27431" w:rsidRDefault="00F8307F" w:rsidP="00971DB2">
            <w:pPr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Φm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N-m+1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m+1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og(Ni)</m:t>
                    </m:r>
                  </m:e>
                </m:nary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omplexity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Velocity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/s</w:t>
            </w:r>
          </w:p>
        </w:tc>
        <w:tc>
          <w:tcPr>
            <w:tcW w:w="4231" w:type="dxa"/>
          </w:tcPr>
          <w:p w:rsidR="00F8307F" w:rsidRPr="00C27431" w:rsidRDefault="00F8307F" w:rsidP="00971DB2">
            <w:pPr>
              <w:rPr>
                <w:rFonts w:eastAsia="Calibri" w:cs="Times New Roman"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V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∆X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osition change per unit time</w:t>
            </w:r>
          </w:p>
        </w:tc>
      </w:tr>
      <w:tr w:rsidR="00F8307F" w:rsidRPr="00C27431" w:rsidTr="006D66EF">
        <w:trPr>
          <w:trHeight w:val="20"/>
        </w:trPr>
        <w:tc>
          <w:tcPr>
            <w:tcW w:w="1809" w:type="dxa"/>
            <w:vAlign w:val="center"/>
          </w:tcPr>
          <w:p w:rsidR="00F8307F" w:rsidRPr="006D66EF" w:rsidRDefault="00F8307F" w:rsidP="006D66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66EF">
              <w:rPr>
                <w:rFonts w:ascii="Times New Roman" w:eastAsia="TimesNewRomanPSMT" w:hAnsi="Times New Roman" w:cs="Times New Roman"/>
                <w:b/>
                <w:sz w:val="20"/>
                <w:szCs w:val="20"/>
              </w:rPr>
              <w:t>Acceleration</w:t>
            </w:r>
          </w:p>
        </w:tc>
        <w:tc>
          <w:tcPr>
            <w:tcW w:w="851" w:type="dxa"/>
            <w:vAlign w:val="center"/>
          </w:tcPr>
          <w:p w:rsidR="00F8307F" w:rsidRPr="006D66EF" w:rsidRDefault="00F8307F" w:rsidP="006D66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66EF">
              <w:rPr>
                <w:rFonts w:ascii="Times New Roman" w:hAnsi="Times New Roman" w:cs="Times New Roman"/>
                <w:sz w:val="20"/>
                <w:szCs w:val="20"/>
              </w:rPr>
              <w:t>mm/s</w:t>
            </w:r>
            <w:r w:rsidRPr="006D66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31" w:type="dxa"/>
          </w:tcPr>
          <w:p w:rsidR="00F8307F" w:rsidRPr="00C27431" w:rsidRDefault="00F8307F" w:rsidP="00971DB2">
            <w:pPr>
              <w:rPr>
                <w:rFonts w:eastAsia="Calibri" w:cs="Times New Roman"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A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∆V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2431" w:type="dxa"/>
            <w:vAlign w:val="center"/>
          </w:tcPr>
          <w:p w:rsidR="00F8307F" w:rsidRPr="00C27431" w:rsidRDefault="00F8307F" w:rsidP="006D66EF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Velocity change per unit time</w:t>
            </w:r>
          </w:p>
        </w:tc>
      </w:tr>
      <w:tr w:rsidR="00F8307F" w:rsidRPr="00C27431" w:rsidTr="006D66EF">
        <w:trPr>
          <w:trHeight w:val="20"/>
        </w:trPr>
        <w:tc>
          <w:tcPr>
            <w:tcW w:w="9322" w:type="dxa"/>
            <w:gridSpan w:val="4"/>
          </w:tcPr>
          <w:p w:rsidR="00F8307F" w:rsidRPr="00C27431" w:rsidRDefault="00F8307F" w:rsidP="00971DB2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27431">
              <w:rPr>
                <w:rFonts w:ascii="Times New Roman" w:eastAsia="Calibri" w:hAnsi="Times New Roman" w:cs="Times New Roman"/>
                <w:sz w:val="20"/>
                <w:szCs w:val="20"/>
              </w:rPr>
              <w:t>Std: Standart deviyasyon</w:t>
            </w:r>
            <w:r w:rsidR="006D66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27431">
              <w:rPr>
                <w:rFonts w:ascii="Times New Roman" w:eastAsia="Calibri" w:hAnsi="Times New Roman" w:cs="Times New Roman"/>
                <w:sz w:val="20"/>
                <w:szCs w:val="20"/>
              </w:rPr>
              <w:t>(σ), RMS:</w:t>
            </w:r>
            <w:r w:rsidRPr="00C27431">
              <w:rPr>
                <w:rFonts w:ascii="Times New Roman" w:hAnsi="Times New Roman" w:cs="Times New Roman"/>
                <w:sz w:val="20"/>
                <w:szCs w:val="20"/>
              </w:rPr>
              <w:t xml:space="preserve"> Root mean square.</w:t>
            </w:r>
          </w:p>
        </w:tc>
      </w:tr>
    </w:tbl>
    <w:p w:rsidR="005F2BBA" w:rsidRDefault="00F8307F">
      <w:r w:rsidRPr="00C2743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E39981" wp14:editId="1184B086">
                <wp:simplePos x="0" y="0"/>
                <wp:positionH relativeFrom="column">
                  <wp:posOffset>323850</wp:posOffset>
                </wp:positionH>
                <wp:positionV relativeFrom="paragraph">
                  <wp:posOffset>0</wp:posOffset>
                </wp:positionV>
                <wp:extent cx="5605145" cy="302260"/>
                <wp:effectExtent l="0" t="0" r="0" b="2540"/>
                <wp:wrapSquare wrapText="bothSides"/>
                <wp:docPr id="2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302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307F" w:rsidRDefault="00F8307F" w:rsidP="00F8307F">
                            <w:r w:rsidRPr="009466B7">
                              <w:rPr>
                                <w:rFonts w:ascii="Times New Roman" w:hAnsi="Times New Roman" w:cs="Times New Roman"/>
                                <w:b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</w:rPr>
                              <w:t>Supplementary Table 1</w:t>
                            </w:r>
                            <w:r w:rsidRPr="009466B7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Pr="009466B7">
                              <w:rPr>
                                <w:rFonts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COP movement parameters and their mathematical formul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17E39981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25.5pt;margin-top:0;width:441.35pt;height:23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" filled="f" stroked="f">
                <v:textbox>
                  <w:txbxContent>
                    <w:p w:rsidR="00F8307F" w:rsidRDefault="00F8307F" w:rsidP="00F8307F">
                      <w:proofErr w:type="spellStart"/>
                      <w:r w:rsidRPr="009466B7">
                        <w:rPr>
                          <w:rFonts w:ascii="Times New Roman" w:hAnsi="Times New Roman" w:cs="Times New Roman"/>
                          <w:b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>Supplementary</w:t>
                      </w:r>
                      <w:proofErr w:type="spellEnd"/>
                      <w:r w:rsidRPr="009466B7">
                        <w:rPr>
                          <w:rFonts w:ascii="Times New Roman" w:hAnsi="Times New Roman" w:cs="Times New Roman"/>
                          <w:b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 w:rsidRPr="009466B7">
                        <w:rPr>
                          <w:rFonts w:ascii="Times New Roman" w:hAnsi="Times New Roman" w:cs="Times New Roman"/>
                          <w:b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>Table</w:t>
                      </w:r>
                      <w:proofErr w:type="spellEnd"/>
                      <w:r w:rsidRPr="009466B7">
                        <w:rPr>
                          <w:rFonts w:ascii="Times New Roman" w:hAnsi="Times New Roman" w:cs="Times New Roman"/>
                          <w:b/>
                          <w:color w:val="222222"/>
                          <w:sz w:val="24"/>
                          <w:szCs w:val="24"/>
                          <w:shd w:val="clear" w:color="auto" w:fill="FFFFFF"/>
                        </w:rPr>
                        <w:t xml:space="preserve"> 1</w:t>
                      </w:r>
                      <w:r w:rsidRPr="009466B7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: </w:t>
                      </w:r>
                      <w:r w:rsidRPr="009466B7">
                        <w:rPr>
                          <w:rFonts w:ascii="Times New Roman" w:hAnsi="Times New Roman"/>
                          <w:bCs/>
                          <w:sz w:val="24"/>
                          <w:szCs w:val="24"/>
                          <w:lang w:val="en-US"/>
                        </w:rPr>
                        <w:t>COP movement parameters and their mathematical formul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5F2BBA" w:rsidSect="00F830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817D2"/>
    <w:rsid w:val="002817D2"/>
    <w:rsid w:val="005F2BBA"/>
    <w:rsid w:val="006D66EF"/>
    <w:rsid w:val="00D772FC"/>
    <w:rsid w:val="00F8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830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D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2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F830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D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509</Characters>
  <Application>Microsoft Office Word</Application>
  <DocSecurity>0</DocSecurity>
  <Lines>125</Lines>
  <Paragraphs>91</Paragraphs>
  <ScaleCrop>false</ScaleCrop>
  <Company>Silentall Unattended Installer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736162</cp:lastModifiedBy>
  <cp:revision>4</cp:revision>
  <dcterms:created xsi:type="dcterms:W3CDTF">2023-02-21T10:55:00Z</dcterms:created>
  <dcterms:modified xsi:type="dcterms:W3CDTF">2023-12-14T03:16:00Z</dcterms:modified>
</cp:coreProperties>
</file>